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DE501" w14:textId="77777777" w:rsidR="00C42A3D" w:rsidRPr="00306F7A" w:rsidRDefault="00C42A3D" w:rsidP="00B53DAD">
      <w:pPr>
        <w:spacing w:line="360" w:lineRule="auto"/>
        <w:rPr>
          <w:rFonts w:asciiTheme="majorHAnsi" w:hAnsiTheme="majorHAnsi" w:cs="Times"/>
          <w:bCs/>
          <w:sz w:val="20"/>
          <w:szCs w:val="22"/>
        </w:rPr>
      </w:pPr>
      <w:r w:rsidRPr="001366F5">
        <w:rPr>
          <w:rFonts w:asciiTheme="majorHAnsi" w:hAnsiTheme="majorHAnsi"/>
          <w:b/>
        </w:rPr>
        <w:t xml:space="preserve">Table </w:t>
      </w:r>
      <w:r w:rsidR="00636373">
        <w:rPr>
          <w:rFonts w:asciiTheme="majorHAnsi" w:hAnsiTheme="majorHAnsi"/>
          <w:b/>
        </w:rPr>
        <w:t>S</w:t>
      </w:r>
      <w:r w:rsidR="001A04BE" w:rsidRPr="001366F5">
        <w:rPr>
          <w:rFonts w:asciiTheme="majorHAnsi" w:hAnsiTheme="majorHAnsi"/>
          <w:b/>
        </w:rPr>
        <w:t>2</w:t>
      </w:r>
      <w:r w:rsidR="00A628E7" w:rsidRPr="001366F5">
        <w:rPr>
          <w:rFonts w:asciiTheme="majorHAnsi" w:hAnsiTheme="majorHAnsi"/>
          <w:b/>
        </w:rPr>
        <w:t>.</w:t>
      </w:r>
      <w:r w:rsidRPr="00306F7A">
        <w:rPr>
          <w:rFonts w:asciiTheme="majorHAnsi" w:hAnsiTheme="majorHAnsi"/>
        </w:rPr>
        <w:t xml:space="preserve"> </w:t>
      </w:r>
      <w:r w:rsidRPr="00306F7A">
        <w:rPr>
          <w:rFonts w:asciiTheme="majorHAnsi" w:hAnsiTheme="majorHAnsi" w:cs="Times"/>
          <w:bCs/>
          <w:szCs w:val="22"/>
        </w:rPr>
        <w:t>Deletion</w:t>
      </w:r>
      <w:r w:rsidR="00831D1F" w:rsidRPr="00306F7A">
        <w:rPr>
          <w:rFonts w:asciiTheme="majorHAnsi" w:hAnsiTheme="majorHAnsi" w:cs="Times"/>
          <w:bCs/>
          <w:szCs w:val="22"/>
        </w:rPr>
        <w:t>s detected by CGH arrays</w:t>
      </w:r>
    </w:p>
    <w:tbl>
      <w:tblPr>
        <w:tblW w:w="8561" w:type="dxa"/>
        <w:tblInd w:w="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972"/>
        <w:gridCol w:w="1878"/>
        <w:gridCol w:w="872"/>
        <w:gridCol w:w="2597"/>
        <w:gridCol w:w="2242"/>
      </w:tblGrid>
      <w:tr w:rsidR="00831D1F" w:rsidRPr="00306F7A" w14:paraId="43FC0D7F" w14:textId="77777777">
        <w:trPr>
          <w:trHeight w:val="296"/>
        </w:trPr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CB71B9F" w14:textId="77777777" w:rsidR="00831D1F" w:rsidRPr="00306F7A" w:rsidRDefault="00831D1F" w:rsidP="00137928">
            <w:pPr>
              <w:spacing w:before="120" w:after="120"/>
              <w:rPr>
                <w:rFonts w:asciiTheme="majorHAnsi" w:hAnsiTheme="majorHAnsi"/>
                <w:b/>
                <w:sz w:val="20"/>
                <w:szCs w:val="20"/>
              </w:rPr>
            </w:pPr>
            <w:r w:rsidRPr="00306F7A">
              <w:rPr>
                <w:rFonts w:asciiTheme="majorHAnsi" w:hAnsiTheme="majorHAnsi"/>
                <w:b/>
                <w:sz w:val="20"/>
                <w:szCs w:val="20"/>
              </w:rPr>
              <w:t>Replicon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B8ECF" w14:textId="77777777" w:rsidR="00831D1F" w:rsidRPr="00306F7A" w:rsidRDefault="00831D1F" w:rsidP="00137928">
            <w:pPr>
              <w:spacing w:before="120" w:after="120"/>
              <w:rPr>
                <w:rFonts w:asciiTheme="majorHAnsi" w:hAnsiTheme="majorHAnsi"/>
                <w:b/>
                <w:sz w:val="20"/>
                <w:szCs w:val="20"/>
              </w:rPr>
            </w:pPr>
            <w:r w:rsidRPr="00306F7A">
              <w:rPr>
                <w:rFonts w:asciiTheme="majorHAnsi" w:hAnsiTheme="majorHAnsi"/>
                <w:b/>
                <w:sz w:val="20"/>
                <w:szCs w:val="20"/>
              </w:rPr>
              <w:t>Region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27258" w14:textId="77777777" w:rsidR="00831D1F" w:rsidRPr="00306F7A" w:rsidRDefault="00831D1F" w:rsidP="00137928">
            <w:pPr>
              <w:spacing w:before="120" w:after="120"/>
              <w:rPr>
                <w:rFonts w:asciiTheme="majorHAnsi" w:hAnsiTheme="majorHAnsi"/>
                <w:b/>
                <w:sz w:val="20"/>
                <w:szCs w:val="20"/>
              </w:rPr>
            </w:pPr>
            <w:r w:rsidRPr="00306F7A">
              <w:rPr>
                <w:rFonts w:asciiTheme="majorHAnsi" w:hAnsiTheme="majorHAnsi"/>
                <w:b/>
                <w:sz w:val="20"/>
                <w:szCs w:val="20"/>
              </w:rPr>
              <w:t>Length</w:t>
            </w:r>
          </w:p>
        </w:tc>
        <w:tc>
          <w:tcPr>
            <w:tcW w:w="25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956F6" w14:textId="77777777" w:rsidR="00831D1F" w:rsidRPr="00306F7A" w:rsidRDefault="00831D1F" w:rsidP="00137928">
            <w:pPr>
              <w:spacing w:before="120" w:after="120"/>
              <w:rPr>
                <w:rFonts w:asciiTheme="majorHAnsi" w:hAnsiTheme="majorHAnsi"/>
                <w:b/>
                <w:sz w:val="20"/>
                <w:szCs w:val="20"/>
              </w:rPr>
            </w:pPr>
            <w:r w:rsidRPr="00306F7A">
              <w:rPr>
                <w:rFonts w:asciiTheme="majorHAnsi" w:hAnsiTheme="majorHAnsi"/>
                <w:b/>
                <w:sz w:val="20"/>
                <w:szCs w:val="20"/>
              </w:rPr>
              <w:t>Strain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9EFAA" w14:textId="77777777" w:rsidR="00831D1F" w:rsidRPr="00306F7A" w:rsidRDefault="004D7CA4" w:rsidP="00137928">
            <w:pPr>
              <w:spacing w:before="120" w:after="120"/>
              <w:rPr>
                <w:rFonts w:asciiTheme="majorHAnsi" w:hAnsiTheme="majorHAnsi"/>
                <w:b/>
                <w:sz w:val="20"/>
                <w:szCs w:val="20"/>
              </w:rPr>
            </w:pPr>
            <w:r w:rsidRPr="00306F7A">
              <w:rPr>
                <w:rFonts w:asciiTheme="majorHAnsi" w:hAnsiTheme="majorHAnsi"/>
                <w:b/>
                <w:sz w:val="20"/>
                <w:szCs w:val="20"/>
              </w:rPr>
              <w:t>Adjacent IS</w:t>
            </w:r>
            <w:r w:rsidR="00EB41F0" w:rsidRPr="00306F7A">
              <w:rPr>
                <w:rFonts w:asciiTheme="majorHAnsi" w:hAnsiTheme="majorHAnsi"/>
                <w:b/>
                <w:sz w:val="20"/>
                <w:szCs w:val="20"/>
                <w:vertAlign w:val="superscript"/>
              </w:rPr>
              <w:sym w:font="Wingdings 2" w:char="F085"/>
            </w:r>
          </w:p>
        </w:tc>
      </w:tr>
      <w:tr w:rsidR="00872403" w:rsidRPr="00306F7A" w14:paraId="1824A972" w14:textId="77777777">
        <w:trPr>
          <w:trHeight w:val="260"/>
        </w:trPr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14:paraId="379E9894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1</w:t>
            </w: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503EA1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63646~80725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7F90A9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17079</w:t>
            </w:r>
          </w:p>
        </w:tc>
        <w:tc>
          <w:tcPr>
            <w:tcW w:w="25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DD8BFE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55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507EFE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sym w:font="Wingdings 2" w:char="F0F8"/>
            </w:r>
          </w:p>
        </w:tc>
      </w:tr>
      <w:tr w:rsidR="00872403" w:rsidRPr="00306F7A" w14:paraId="2911C98C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18545B7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06C61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476704~485541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A721F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837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8E189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820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114A5" w14:textId="77777777" w:rsidR="00872403" w:rsidRPr="00306F7A" w:rsidRDefault="00872403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sym w:font="Wingdings 2" w:char="F0F8"/>
            </w:r>
          </w:p>
        </w:tc>
      </w:tr>
      <w:tr w:rsidR="00831D1F" w:rsidRPr="00306F7A" w14:paraId="4F64FD6E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</w:tcPr>
          <w:p w14:paraId="2A6DBDE7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</w:tcPr>
          <w:p w14:paraId="4F1B09AE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877651~2907157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5B4F2BFB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9506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718E0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5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61F0F0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15*2</w:t>
            </w:r>
          </w:p>
        </w:tc>
      </w:tr>
      <w:tr w:rsidR="00831D1F" w:rsidRPr="00306F7A" w14:paraId="77D7849B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05B416B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9AB9D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3894244~395591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9AF14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61668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E74A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34, CM1087, CM1054, CM1068, CM1074, CM1099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DCABC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Repeat*2</w:t>
            </w:r>
          </w:p>
        </w:tc>
      </w:tr>
      <w:tr w:rsidR="00831D1F" w:rsidRPr="00306F7A" w14:paraId="22B68D19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207273F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955F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3908875~3921127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36913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12252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2EC4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28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F0243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16*0</w:t>
            </w:r>
          </w:p>
        </w:tc>
      </w:tr>
      <w:tr w:rsidR="00831D1F" w:rsidRPr="00306F7A" w14:paraId="2798B786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04FB9DE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A65EC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4133302~414763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4D445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14330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0241F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95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4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97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696EC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4*1</w:t>
            </w:r>
          </w:p>
        </w:tc>
      </w:tr>
      <w:tr w:rsidR="00831D1F" w:rsidRPr="00306F7A" w14:paraId="16BEB79F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8C556B7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C6573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4133303~4155430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CC4BE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2127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4904D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98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5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99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0CDAA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4*1</w:t>
            </w:r>
          </w:p>
        </w:tc>
      </w:tr>
      <w:tr w:rsidR="00831D1F" w:rsidRPr="00306F7A" w14:paraId="037C2818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D96FF77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3549F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4133299~4160613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209D1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7314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F5749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7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48CD9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4*1</w:t>
            </w:r>
          </w:p>
        </w:tc>
      </w:tr>
      <w:tr w:rsidR="00831D1F" w:rsidRPr="00306F7A" w14:paraId="41E25CBD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D1ACA3B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D050A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81915~306778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70EAD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4863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AC59C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4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BC571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16*0</w:t>
            </w:r>
          </w:p>
        </w:tc>
      </w:tr>
      <w:tr w:rsidR="00831D1F" w:rsidRPr="00306F7A" w14:paraId="2C7F9562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40C8C9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A2CBD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303859~31888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304C2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15026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A65DD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18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28B87" w14:textId="77777777" w:rsidR="00831D1F" w:rsidRPr="00306F7A" w:rsidRDefault="004D7CA4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8*2</w:t>
            </w:r>
          </w:p>
        </w:tc>
      </w:tr>
      <w:tr w:rsidR="00831D1F" w:rsidRPr="00306F7A" w14:paraId="36791C8E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5929430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BC922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26162~20596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FF312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641260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CCB95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50, CM107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B0F5C" w14:textId="77777777" w:rsidR="00831D1F" w:rsidRPr="00306F7A" w:rsidRDefault="00EB41F0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9*2</w:t>
            </w:r>
          </w:p>
        </w:tc>
      </w:tr>
      <w:tr w:rsidR="00831D1F" w:rsidRPr="00306F7A" w14:paraId="375AB1C4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F494F2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E3D4C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38627~1150049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253F2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311422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B1B65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18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6B92D" w14:textId="77777777" w:rsidR="00831D1F" w:rsidRPr="00306F7A" w:rsidRDefault="00973AA8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5/ISMex10 *2</w:t>
            </w:r>
          </w:p>
        </w:tc>
      </w:tr>
      <w:tr w:rsidR="00831D1F" w:rsidRPr="00306F7A" w14:paraId="3CAD7068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D626B72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0B394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38627~142461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61354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565294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039D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820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782AF" w14:textId="77777777" w:rsidR="00831D1F" w:rsidRPr="00306F7A" w:rsidRDefault="00EB41F0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5/ISMex10 *1</w:t>
            </w:r>
          </w:p>
        </w:tc>
      </w:tr>
      <w:tr w:rsidR="00831D1F" w:rsidRPr="00306F7A" w14:paraId="2F5EC58B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4BE10EF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C81C7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38627~211269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BB12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634102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7A9F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3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0342E" w14:textId="77777777" w:rsidR="00831D1F" w:rsidRPr="00306F7A" w:rsidRDefault="00EB41F0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5*2</w:t>
            </w:r>
          </w:p>
        </w:tc>
      </w:tr>
      <w:tr w:rsidR="00831D1F" w:rsidRPr="00306F7A" w14:paraId="170B85F6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1CD30A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03144" w14:textId="77777777" w:rsidR="00831D1F" w:rsidRPr="00306F7A" w:rsidRDefault="00B52F84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22917~844898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EB2D4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1981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F4089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28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BB996" w14:textId="77777777" w:rsidR="00831D1F" w:rsidRPr="00306F7A" w:rsidRDefault="004D7CA4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9*1</w:t>
            </w:r>
          </w:p>
        </w:tc>
      </w:tr>
      <w:tr w:rsidR="00831D1F" w:rsidRPr="00306F7A" w14:paraId="3E0BBA99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01EF95F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18489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55329~21185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63922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617983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AC47D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41, CM1095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4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</w:t>
            </w:r>
            <w:r w:rsidR="00137928" w:rsidRPr="00306F7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CM1097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4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98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5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99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5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109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0C1E8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5*2</w:t>
            </w:r>
          </w:p>
        </w:tc>
      </w:tr>
      <w:tr w:rsidR="00831D1F" w:rsidRPr="00306F7A" w14:paraId="508B3D31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30246D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475FA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57393~1150049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EE9C9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92656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BA86D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193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9205B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5*1</w:t>
            </w:r>
          </w:p>
        </w:tc>
      </w:tr>
      <w:tr w:rsidR="00831D1F" w:rsidRPr="00306F7A" w14:paraId="13642CFC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8B75DA4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01213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57393~16896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25745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573029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AA8FE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3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1D139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5*1</w:t>
            </w:r>
          </w:p>
        </w:tc>
      </w:tr>
      <w:tr w:rsidR="00831D1F" w:rsidRPr="00306F7A" w14:paraId="610E738A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51E78A5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71526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68402~22943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35063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416001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FA9ED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19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6B945" w14:textId="77777777" w:rsidR="00831D1F" w:rsidRPr="00306F7A" w:rsidRDefault="00973AA8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sym w:font="Wingdings 2" w:char="F0F8"/>
            </w:r>
          </w:p>
        </w:tc>
      </w:tr>
      <w:tr w:rsidR="00831D1F" w:rsidRPr="00306F7A" w14:paraId="3227575B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2736F7F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90001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81288~20628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1E7EE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586457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B5D77" w14:textId="77777777" w:rsidR="00831D1F" w:rsidRPr="00306F7A" w:rsidRDefault="00831D1F" w:rsidP="003E140D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28, CM1030, CM1043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A6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44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A6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54, CM1055, CM1060, CM1062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C4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63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C4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66, CM1068, CM1072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C7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73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C7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087, CM1090, CM1094, CM1104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6</w:t>
            </w:r>
            <w:r w:rsidRPr="00306F7A">
              <w:rPr>
                <w:rFonts w:asciiTheme="majorHAnsi" w:hAnsiTheme="majorHAnsi"/>
                <w:sz w:val="20"/>
                <w:szCs w:val="20"/>
              </w:rPr>
              <w:t>, CM1105</w:t>
            </w:r>
            <w:r w:rsidR="003E140D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3E140D" w:rsidRPr="00306F7A">
              <w:rPr>
                <w:rFonts w:asciiTheme="majorHAnsi" w:hAnsiTheme="majorHAnsi"/>
                <w:sz w:val="20"/>
                <w:vertAlign w:val="superscript"/>
              </w:rPr>
              <w:t>B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D8D6C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3*2</w:t>
            </w:r>
          </w:p>
        </w:tc>
      </w:tr>
      <w:tr w:rsidR="00831D1F" w:rsidRPr="00306F7A" w14:paraId="42A25AE0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A4EFFEC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CCD9D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83700~1150049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8C172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66349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22235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053, CM1200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72565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3*1</w:t>
            </w:r>
          </w:p>
        </w:tc>
      </w:tr>
      <w:tr w:rsidR="00831D1F" w:rsidRPr="00306F7A" w14:paraId="372D13CF" w14:textId="77777777">
        <w:trPr>
          <w:trHeight w:val="260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9850C47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4F5E2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883700~70551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99CC4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448311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FF7DA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103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4285B" w14:textId="77777777" w:rsidR="00831D1F" w:rsidRPr="00306F7A" w:rsidRDefault="00831D1F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ISMex3*1</w:t>
            </w:r>
          </w:p>
        </w:tc>
      </w:tr>
      <w:tr w:rsidR="00973AA8" w:rsidRPr="00306F7A" w14:paraId="23D88130" w14:textId="77777777">
        <w:trPr>
          <w:trHeight w:val="260"/>
        </w:trPr>
        <w:tc>
          <w:tcPr>
            <w:tcW w:w="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5DC37D" w14:textId="77777777" w:rsidR="00973AA8" w:rsidRPr="00306F7A" w:rsidRDefault="00973AA8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META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183B4" w14:textId="77777777" w:rsidR="00973AA8" w:rsidRPr="00306F7A" w:rsidRDefault="00973AA8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1118314~11413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65C71" w14:textId="77777777" w:rsidR="00973AA8" w:rsidRPr="00306F7A" w:rsidRDefault="00973AA8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23068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542E8" w14:textId="77777777" w:rsidR="00973AA8" w:rsidRPr="00306F7A" w:rsidRDefault="00973AA8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>CM119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746878" w14:textId="77777777" w:rsidR="00973AA8" w:rsidRPr="00306F7A" w:rsidRDefault="00973AA8" w:rsidP="00137928">
            <w:pPr>
              <w:spacing w:before="120" w:after="100" w:afterAutospacing="1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sym w:font="Wingdings 2" w:char="F0F8"/>
            </w:r>
          </w:p>
        </w:tc>
      </w:tr>
    </w:tbl>
    <w:p w14:paraId="43E0CDC1" w14:textId="77777777" w:rsidR="001A04BE" w:rsidRPr="00306F7A" w:rsidRDefault="001A04BE">
      <w:pPr>
        <w:rPr>
          <w:rFonts w:asciiTheme="majorHAnsi" w:hAnsiTheme="majorHAnsi"/>
        </w:rPr>
      </w:pPr>
    </w:p>
    <w:p w14:paraId="22422B40" w14:textId="77777777" w:rsidR="004D7CA4" w:rsidRPr="00306F7A" w:rsidRDefault="00EB41F0" w:rsidP="00EB41F0">
      <w:pPr>
        <w:rPr>
          <w:rFonts w:asciiTheme="majorHAnsi" w:hAnsiTheme="majorHAnsi"/>
          <w:sz w:val="20"/>
          <w:szCs w:val="20"/>
        </w:rPr>
      </w:pPr>
      <w:r w:rsidRPr="00306F7A">
        <w:rPr>
          <w:rFonts w:asciiTheme="majorHAnsi" w:hAnsiTheme="majorHAnsi"/>
          <w:sz w:val="20"/>
          <w:szCs w:val="20"/>
          <w:vertAlign w:val="superscript"/>
        </w:rPr>
        <w:sym w:font="Wingdings 2" w:char="F085"/>
      </w:r>
      <w:r w:rsidRPr="00306F7A">
        <w:rPr>
          <w:rFonts w:asciiTheme="majorHAnsi" w:hAnsiTheme="majorHAnsi"/>
          <w:sz w:val="20"/>
          <w:szCs w:val="20"/>
        </w:rPr>
        <w:t xml:space="preserve"> Numbers after * represent the </w:t>
      </w:r>
      <w:r w:rsidR="004D7CA4" w:rsidRPr="00306F7A">
        <w:rPr>
          <w:rFonts w:asciiTheme="majorHAnsi" w:hAnsiTheme="majorHAnsi"/>
          <w:sz w:val="20"/>
          <w:szCs w:val="20"/>
        </w:rPr>
        <w:t xml:space="preserve">IS </w:t>
      </w:r>
      <w:r w:rsidRPr="00306F7A">
        <w:rPr>
          <w:rFonts w:asciiTheme="majorHAnsi" w:hAnsiTheme="majorHAnsi"/>
          <w:sz w:val="20"/>
          <w:szCs w:val="20"/>
        </w:rPr>
        <w:t xml:space="preserve">copy number in the ancestral genome. Ex: ISMex16*0 means the deletion was mediated by two newly inserted ISMex16. </w:t>
      </w:r>
    </w:p>
    <w:p w14:paraId="5F81EA53" w14:textId="77777777" w:rsidR="003E140D" w:rsidRPr="00306F7A" w:rsidRDefault="004D7CA4" w:rsidP="004C4997">
      <w:pPr>
        <w:rPr>
          <w:rFonts w:asciiTheme="majorHAnsi" w:hAnsiTheme="majorHAnsi"/>
          <w:sz w:val="20"/>
          <w:szCs w:val="20"/>
        </w:rPr>
      </w:pPr>
      <w:r w:rsidRPr="00306F7A">
        <w:rPr>
          <w:rFonts w:asciiTheme="majorHAnsi" w:hAnsiTheme="majorHAnsi"/>
          <w:sz w:val="20"/>
          <w:szCs w:val="20"/>
        </w:rPr>
        <w:sym w:font="Wingdings 2" w:char="F0F8"/>
      </w:r>
      <w:r w:rsidRPr="00306F7A">
        <w:rPr>
          <w:rFonts w:asciiTheme="majorHAnsi" w:hAnsiTheme="majorHAnsi"/>
          <w:sz w:val="20"/>
          <w:szCs w:val="20"/>
        </w:rPr>
        <w:t xml:space="preserve"> No IS was found around the deletion but we have not ruled out the possibility that the deletion is mediated by newly inserted IS elements.</w:t>
      </w:r>
    </w:p>
    <w:p w14:paraId="16075536" w14:textId="77777777" w:rsidR="004C4997" w:rsidRPr="00306F7A" w:rsidRDefault="003E140D" w:rsidP="004C4997">
      <w:pPr>
        <w:rPr>
          <w:rFonts w:asciiTheme="majorHAnsi" w:hAnsiTheme="majorHAnsi"/>
        </w:rPr>
      </w:pPr>
      <w:r w:rsidRPr="00306F7A">
        <w:rPr>
          <w:rFonts w:asciiTheme="majorHAnsi" w:hAnsiTheme="majorHAnsi"/>
          <w:sz w:val="20"/>
          <w:szCs w:val="20"/>
        </w:rPr>
        <w:t xml:space="preserve">§ </w:t>
      </w:r>
      <w:proofErr w:type="gramStart"/>
      <w:r w:rsidR="005A7678" w:rsidRPr="00306F7A">
        <w:rPr>
          <w:rFonts w:asciiTheme="majorHAnsi" w:hAnsiTheme="majorHAnsi"/>
          <w:sz w:val="20"/>
          <w:szCs w:val="20"/>
        </w:rPr>
        <w:t>Identical</w:t>
      </w:r>
      <w:proofErr w:type="gramEnd"/>
      <w:r w:rsidR="005A7678" w:rsidRPr="00306F7A">
        <w:rPr>
          <w:rFonts w:asciiTheme="majorHAnsi" w:hAnsiTheme="majorHAnsi"/>
          <w:sz w:val="20"/>
          <w:szCs w:val="20"/>
        </w:rPr>
        <w:t xml:space="preserve"> d</w:t>
      </w:r>
      <w:r w:rsidRPr="00306F7A">
        <w:rPr>
          <w:rFonts w:asciiTheme="majorHAnsi" w:hAnsiTheme="majorHAnsi"/>
          <w:sz w:val="20"/>
          <w:szCs w:val="20"/>
        </w:rPr>
        <w:t>eletions detected in isolates from the same population w</w:t>
      </w:r>
      <w:r w:rsidR="005A7678" w:rsidRPr="00306F7A">
        <w:rPr>
          <w:rFonts w:asciiTheme="majorHAnsi" w:hAnsiTheme="majorHAnsi"/>
          <w:sz w:val="20"/>
          <w:szCs w:val="20"/>
        </w:rPr>
        <w:t>ere</w:t>
      </w:r>
      <w:r w:rsidRPr="00306F7A">
        <w:rPr>
          <w:rFonts w:asciiTheme="majorHAnsi" w:hAnsiTheme="majorHAnsi"/>
          <w:sz w:val="20"/>
          <w:szCs w:val="20"/>
        </w:rPr>
        <w:t xml:space="preserve"> counted as single event. In total, 46 deletion events were detected. </w:t>
      </w:r>
      <w:r w:rsidR="003E5BEC" w:rsidRPr="00306F7A">
        <w:rPr>
          <w:rFonts w:asciiTheme="majorHAnsi" w:hAnsiTheme="majorHAnsi"/>
          <w:sz w:val="20"/>
          <w:szCs w:val="20"/>
        </w:rPr>
        <w:t>Letters</w:t>
      </w:r>
      <w:r w:rsidRPr="00306F7A">
        <w:rPr>
          <w:rFonts w:asciiTheme="majorHAnsi" w:hAnsiTheme="majorHAnsi"/>
          <w:sz w:val="20"/>
          <w:szCs w:val="20"/>
        </w:rPr>
        <w:t xml:space="preserve"> after §</w:t>
      </w:r>
      <w:r w:rsidR="003E5BEC" w:rsidRPr="00306F7A">
        <w:rPr>
          <w:rFonts w:asciiTheme="majorHAnsi" w:hAnsiTheme="majorHAnsi"/>
          <w:sz w:val="20"/>
          <w:szCs w:val="20"/>
        </w:rPr>
        <w:t xml:space="preserve"> indicate</w:t>
      </w:r>
      <w:r w:rsidRPr="00306F7A">
        <w:rPr>
          <w:rFonts w:asciiTheme="majorHAnsi" w:hAnsiTheme="majorHAnsi"/>
          <w:sz w:val="20"/>
          <w:szCs w:val="20"/>
        </w:rPr>
        <w:t xml:space="preserve"> </w:t>
      </w:r>
      <w:r w:rsidR="003E5BEC" w:rsidRPr="00306F7A">
        <w:rPr>
          <w:rFonts w:asciiTheme="majorHAnsi" w:hAnsiTheme="majorHAnsi"/>
          <w:sz w:val="20"/>
          <w:szCs w:val="20"/>
        </w:rPr>
        <w:t xml:space="preserve">the </w:t>
      </w:r>
      <w:r w:rsidRPr="00306F7A">
        <w:rPr>
          <w:rFonts w:asciiTheme="majorHAnsi" w:hAnsiTheme="majorHAnsi"/>
          <w:sz w:val="20"/>
          <w:szCs w:val="20"/>
        </w:rPr>
        <w:t>population number.</w:t>
      </w:r>
      <w:bookmarkStart w:id="0" w:name="_GoBack"/>
      <w:bookmarkEnd w:id="0"/>
    </w:p>
    <w:sectPr w:rsidR="004C4997" w:rsidRPr="00306F7A" w:rsidSect="00CD6784">
      <w:footerReference w:type="even" r:id="rId8"/>
      <w:footerReference w:type="default" r:id="rId9"/>
      <w:pgSz w:w="12240" w:h="15840"/>
      <w:pgMar w:top="990" w:right="1260" w:bottom="117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B1FCA6" w14:textId="77777777" w:rsidR="00DF10DA" w:rsidRDefault="00DF10DA" w:rsidP="001D6FF9">
      <w:r>
        <w:separator/>
      </w:r>
    </w:p>
  </w:endnote>
  <w:endnote w:type="continuationSeparator" w:id="0">
    <w:p w14:paraId="2684E0C9" w14:textId="77777777" w:rsidR="00DF10DA" w:rsidRDefault="00DF10DA" w:rsidP="001D6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D27E2D" w14:textId="77777777" w:rsidR="00DF10D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F10D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3F53C5" w14:textId="77777777" w:rsidR="00DF10DA" w:rsidRDefault="00DF10D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371C3" w14:textId="77777777" w:rsidR="00DF10DA" w:rsidRPr="00306F7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 w:rsidRPr="00306F7A">
      <w:rPr>
        <w:rStyle w:val="PageNumber"/>
        <w:rFonts w:asciiTheme="majorHAnsi" w:hAnsiTheme="majorHAnsi"/>
      </w:rPr>
      <w:fldChar w:fldCharType="begin"/>
    </w:r>
    <w:r w:rsidR="00DF10DA" w:rsidRPr="00306F7A">
      <w:rPr>
        <w:rStyle w:val="PageNumber"/>
        <w:rFonts w:asciiTheme="majorHAnsi" w:hAnsiTheme="majorHAnsi"/>
      </w:rPr>
      <w:instrText xml:space="preserve">PAGE  </w:instrText>
    </w:r>
    <w:r w:rsidRPr="00306F7A">
      <w:rPr>
        <w:rStyle w:val="PageNumber"/>
        <w:rFonts w:asciiTheme="majorHAnsi" w:hAnsiTheme="majorHAnsi"/>
      </w:rPr>
      <w:fldChar w:fldCharType="separate"/>
    </w:r>
    <w:r w:rsidR="00D60D7C">
      <w:rPr>
        <w:rStyle w:val="PageNumber"/>
        <w:rFonts w:asciiTheme="majorHAnsi" w:hAnsiTheme="majorHAnsi"/>
        <w:noProof/>
      </w:rPr>
      <w:t>1</w:t>
    </w:r>
    <w:r w:rsidRPr="00306F7A">
      <w:rPr>
        <w:rStyle w:val="PageNumber"/>
        <w:rFonts w:asciiTheme="majorHAnsi" w:hAnsiTheme="majorHAnsi"/>
      </w:rPr>
      <w:fldChar w:fldCharType="end"/>
    </w:r>
  </w:p>
  <w:p w14:paraId="2D200681" w14:textId="77777777" w:rsidR="00DF10DA" w:rsidRDefault="00DF10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CB10A" w14:textId="77777777" w:rsidR="00DF10DA" w:rsidRDefault="00DF10DA" w:rsidP="001D6FF9">
      <w:r>
        <w:separator/>
      </w:r>
    </w:p>
  </w:footnote>
  <w:footnote w:type="continuationSeparator" w:id="0">
    <w:p w14:paraId="17B4B081" w14:textId="77777777" w:rsidR="00DF10DA" w:rsidRDefault="00DF10DA" w:rsidP="001D6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F1E89"/>
    <w:multiLevelType w:val="hybridMultilevel"/>
    <w:tmpl w:val="52E8F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ED5BA7"/>
    <w:multiLevelType w:val="hybridMultilevel"/>
    <w:tmpl w:val="4B66F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3F1470"/>
    <w:multiLevelType w:val="hybridMultilevel"/>
    <w:tmpl w:val="9BDEF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eletion library.enl&lt;/item&gt;&lt;/Libraries&gt;&lt;/ENLibraries&gt;"/>
  </w:docVars>
  <w:rsids>
    <w:rsidRoot w:val="00C42A3D"/>
    <w:rsid w:val="00005AB1"/>
    <w:rsid w:val="00023382"/>
    <w:rsid w:val="00051410"/>
    <w:rsid w:val="000903E3"/>
    <w:rsid w:val="000969B3"/>
    <w:rsid w:val="000B001C"/>
    <w:rsid w:val="000B00E3"/>
    <w:rsid w:val="000B5CD9"/>
    <w:rsid w:val="000B6064"/>
    <w:rsid w:val="000C658F"/>
    <w:rsid w:val="000D3BFA"/>
    <w:rsid w:val="000E3674"/>
    <w:rsid w:val="000F3DA8"/>
    <w:rsid w:val="001251EB"/>
    <w:rsid w:val="001256F7"/>
    <w:rsid w:val="001340B8"/>
    <w:rsid w:val="00134A1F"/>
    <w:rsid w:val="001366F5"/>
    <w:rsid w:val="00137928"/>
    <w:rsid w:val="00141D61"/>
    <w:rsid w:val="001424DC"/>
    <w:rsid w:val="001517F1"/>
    <w:rsid w:val="001644D6"/>
    <w:rsid w:val="00165CB5"/>
    <w:rsid w:val="00166DD4"/>
    <w:rsid w:val="001A04BE"/>
    <w:rsid w:val="001A6161"/>
    <w:rsid w:val="001C1F01"/>
    <w:rsid w:val="001D6FF9"/>
    <w:rsid w:val="001D7542"/>
    <w:rsid w:val="001F508D"/>
    <w:rsid w:val="00203035"/>
    <w:rsid w:val="002032BE"/>
    <w:rsid w:val="00243977"/>
    <w:rsid w:val="00244649"/>
    <w:rsid w:val="00244E76"/>
    <w:rsid w:val="00247D1D"/>
    <w:rsid w:val="00254519"/>
    <w:rsid w:val="00285F6B"/>
    <w:rsid w:val="002A1D81"/>
    <w:rsid w:val="002D0F58"/>
    <w:rsid w:val="002F3EE8"/>
    <w:rsid w:val="00302E96"/>
    <w:rsid w:val="00306F7A"/>
    <w:rsid w:val="00314D5B"/>
    <w:rsid w:val="00316AE4"/>
    <w:rsid w:val="003217DC"/>
    <w:rsid w:val="003258A1"/>
    <w:rsid w:val="003754DD"/>
    <w:rsid w:val="003900D0"/>
    <w:rsid w:val="00390CB5"/>
    <w:rsid w:val="003A24FF"/>
    <w:rsid w:val="003C0E03"/>
    <w:rsid w:val="003C29EA"/>
    <w:rsid w:val="003C3AF9"/>
    <w:rsid w:val="003E140D"/>
    <w:rsid w:val="003E14ED"/>
    <w:rsid w:val="003E5BEC"/>
    <w:rsid w:val="003F34AE"/>
    <w:rsid w:val="003F3EDC"/>
    <w:rsid w:val="003F5947"/>
    <w:rsid w:val="0040127C"/>
    <w:rsid w:val="004407FE"/>
    <w:rsid w:val="00447087"/>
    <w:rsid w:val="00450289"/>
    <w:rsid w:val="00451C1E"/>
    <w:rsid w:val="00465715"/>
    <w:rsid w:val="0048017B"/>
    <w:rsid w:val="00483AF8"/>
    <w:rsid w:val="00491153"/>
    <w:rsid w:val="00494B36"/>
    <w:rsid w:val="004977D2"/>
    <w:rsid w:val="004A34D4"/>
    <w:rsid w:val="004A472C"/>
    <w:rsid w:val="004B3A81"/>
    <w:rsid w:val="004B59FA"/>
    <w:rsid w:val="004B6A51"/>
    <w:rsid w:val="004C4997"/>
    <w:rsid w:val="004D7CA4"/>
    <w:rsid w:val="004E1218"/>
    <w:rsid w:val="004E5F9D"/>
    <w:rsid w:val="004F722A"/>
    <w:rsid w:val="00507D4E"/>
    <w:rsid w:val="0051141E"/>
    <w:rsid w:val="005436E4"/>
    <w:rsid w:val="00547BD7"/>
    <w:rsid w:val="00561B4F"/>
    <w:rsid w:val="00574EDE"/>
    <w:rsid w:val="00576E51"/>
    <w:rsid w:val="00581CFB"/>
    <w:rsid w:val="00594DF8"/>
    <w:rsid w:val="005A764A"/>
    <w:rsid w:val="005A7678"/>
    <w:rsid w:val="005B546E"/>
    <w:rsid w:val="005C52D0"/>
    <w:rsid w:val="00600FF8"/>
    <w:rsid w:val="00612485"/>
    <w:rsid w:val="00630EDE"/>
    <w:rsid w:val="00636373"/>
    <w:rsid w:val="006418AE"/>
    <w:rsid w:val="00656376"/>
    <w:rsid w:val="00662822"/>
    <w:rsid w:val="00670BE5"/>
    <w:rsid w:val="00682B5D"/>
    <w:rsid w:val="00694308"/>
    <w:rsid w:val="006A504A"/>
    <w:rsid w:val="006B7D96"/>
    <w:rsid w:val="007157FF"/>
    <w:rsid w:val="007227E0"/>
    <w:rsid w:val="007311BA"/>
    <w:rsid w:val="00753C90"/>
    <w:rsid w:val="00765072"/>
    <w:rsid w:val="007668E4"/>
    <w:rsid w:val="007866F1"/>
    <w:rsid w:val="007A0D87"/>
    <w:rsid w:val="007A2A60"/>
    <w:rsid w:val="007B5AB8"/>
    <w:rsid w:val="0081682E"/>
    <w:rsid w:val="008211B1"/>
    <w:rsid w:val="00822DDA"/>
    <w:rsid w:val="00831D1F"/>
    <w:rsid w:val="00850FAA"/>
    <w:rsid w:val="00872403"/>
    <w:rsid w:val="008828B7"/>
    <w:rsid w:val="00885570"/>
    <w:rsid w:val="00894B01"/>
    <w:rsid w:val="008A50A1"/>
    <w:rsid w:val="008C36B1"/>
    <w:rsid w:val="008D15C9"/>
    <w:rsid w:val="008D79D3"/>
    <w:rsid w:val="008E7216"/>
    <w:rsid w:val="008F1518"/>
    <w:rsid w:val="009005B7"/>
    <w:rsid w:val="00903886"/>
    <w:rsid w:val="009142CE"/>
    <w:rsid w:val="00920AED"/>
    <w:rsid w:val="00926F11"/>
    <w:rsid w:val="00927107"/>
    <w:rsid w:val="00942B66"/>
    <w:rsid w:val="00943434"/>
    <w:rsid w:val="00950FA4"/>
    <w:rsid w:val="00973AA8"/>
    <w:rsid w:val="009740CA"/>
    <w:rsid w:val="0099078B"/>
    <w:rsid w:val="00990897"/>
    <w:rsid w:val="0099504E"/>
    <w:rsid w:val="0099574F"/>
    <w:rsid w:val="009B17E3"/>
    <w:rsid w:val="009B6C4D"/>
    <w:rsid w:val="009B7351"/>
    <w:rsid w:val="009D12B9"/>
    <w:rsid w:val="009D4640"/>
    <w:rsid w:val="009E3F07"/>
    <w:rsid w:val="009F192D"/>
    <w:rsid w:val="009F411F"/>
    <w:rsid w:val="00A1693F"/>
    <w:rsid w:val="00A56480"/>
    <w:rsid w:val="00A628E7"/>
    <w:rsid w:val="00A827F6"/>
    <w:rsid w:val="00A86CEE"/>
    <w:rsid w:val="00AB3052"/>
    <w:rsid w:val="00AB5B9A"/>
    <w:rsid w:val="00AC5434"/>
    <w:rsid w:val="00AD172B"/>
    <w:rsid w:val="00B12A6B"/>
    <w:rsid w:val="00B27F09"/>
    <w:rsid w:val="00B30CFB"/>
    <w:rsid w:val="00B41294"/>
    <w:rsid w:val="00B52F84"/>
    <w:rsid w:val="00B537D0"/>
    <w:rsid w:val="00B53DAD"/>
    <w:rsid w:val="00B81F15"/>
    <w:rsid w:val="00B86D45"/>
    <w:rsid w:val="00BA138D"/>
    <w:rsid w:val="00BB6564"/>
    <w:rsid w:val="00BC31AF"/>
    <w:rsid w:val="00BC5FF1"/>
    <w:rsid w:val="00BD03E2"/>
    <w:rsid w:val="00BD542B"/>
    <w:rsid w:val="00BF161A"/>
    <w:rsid w:val="00BF17CD"/>
    <w:rsid w:val="00BF4799"/>
    <w:rsid w:val="00C0418E"/>
    <w:rsid w:val="00C04C63"/>
    <w:rsid w:val="00C05AD3"/>
    <w:rsid w:val="00C25998"/>
    <w:rsid w:val="00C36895"/>
    <w:rsid w:val="00C36B8B"/>
    <w:rsid w:val="00C42A3D"/>
    <w:rsid w:val="00C80A04"/>
    <w:rsid w:val="00C969D3"/>
    <w:rsid w:val="00CA529D"/>
    <w:rsid w:val="00CC15E8"/>
    <w:rsid w:val="00CD303C"/>
    <w:rsid w:val="00CD6784"/>
    <w:rsid w:val="00CF4A6D"/>
    <w:rsid w:val="00D008C9"/>
    <w:rsid w:val="00D02891"/>
    <w:rsid w:val="00D148D4"/>
    <w:rsid w:val="00D219F8"/>
    <w:rsid w:val="00D3341A"/>
    <w:rsid w:val="00D43EAD"/>
    <w:rsid w:val="00D60D7C"/>
    <w:rsid w:val="00D62EEB"/>
    <w:rsid w:val="00D63771"/>
    <w:rsid w:val="00D665EB"/>
    <w:rsid w:val="00D85082"/>
    <w:rsid w:val="00D856C5"/>
    <w:rsid w:val="00D90C20"/>
    <w:rsid w:val="00D936D4"/>
    <w:rsid w:val="00DA0755"/>
    <w:rsid w:val="00DA630F"/>
    <w:rsid w:val="00DA7631"/>
    <w:rsid w:val="00DC3BF2"/>
    <w:rsid w:val="00DC4129"/>
    <w:rsid w:val="00DC5074"/>
    <w:rsid w:val="00DC6FE7"/>
    <w:rsid w:val="00DD5A74"/>
    <w:rsid w:val="00DF10DA"/>
    <w:rsid w:val="00E15D56"/>
    <w:rsid w:val="00E25898"/>
    <w:rsid w:val="00E3166C"/>
    <w:rsid w:val="00E36034"/>
    <w:rsid w:val="00E47CD2"/>
    <w:rsid w:val="00E5447F"/>
    <w:rsid w:val="00E548EA"/>
    <w:rsid w:val="00E557F8"/>
    <w:rsid w:val="00EA042E"/>
    <w:rsid w:val="00EA7515"/>
    <w:rsid w:val="00EB2833"/>
    <w:rsid w:val="00EB41F0"/>
    <w:rsid w:val="00EC0797"/>
    <w:rsid w:val="00EE69A3"/>
    <w:rsid w:val="00F16CDC"/>
    <w:rsid w:val="00F23BB1"/>
    <w:rsid w:val="00F24357"/>
    <w:rsid w:val="00F56786"/>
    <w:rsid w:val="00F57518"/>
    <w:rsid w:val="00F65DAA"/>
    <w:rsid w:val="00F83930"/>
    <w:rsid w:val="00FB3350"/>
    <w:rsid w:val="00FB3A8D"/>
    <w:rsid w:val="00FC5777"/>
    <w:rsid w:val="00FD711D"/>
    <w:rsid w:val="00FF71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DF281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5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Chun Lee</dc:creator>
  <cp:lastModifiedBy>Christopher Marx</cp:lastModifiedBy>
  <cp:revision>3</cp:revision>
  <cp:lastPrinted>2011-04-25T19:00:00Z</cp:lastPrinted>
  <dcterms:created xsi:type="dcterms:W3CDTF">2012-04-02T18:44:00Z</dcterms:created>
  <dcterms:modified xsi:type="dcterms:W3CDTF">2012-04-03T00:04:00Z</dcterms:modified>
</cp:coreProperties>
</file>